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524"/>
        <w:tblW w:w="9018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4500"/>
        <w:gridCol w:w="990"/>
        <w:gridCol w:w="1008"/>
      </w:tblGrid>
      <w:tr w:rsidR="00CD3E27" w:rsidRPr="00A07B87" w:rsidTr="005D589B">
        <w:tc>
          <w:tcPr>
            <w:tcW w:w="9018" w:type="dxa"/>
            <w:gridSpan w:val="5"/>
            <w:tcBorders>
              <w:top w:val="nil"/>
              <w:left w:val="nil"/>
              <w:right w:val="nil"/>
            </w:tcBorders>
          </w:tcPr>
          <w:p w:rsidR="00CD3E27" w:rsidRPr="00D92A96" w:rsidRDefault="003748BD" w:rsidP="00FE09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6</w:t>
            </w:r>
            <w:r w:rsidR="00CD3E27" w:rsidRPr="001F26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  <w:r w:rsidR="00CD3E27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Top </w:t>
            </w:r>
            <w:r w:rsidR="00CD3E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D3E27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3E27">
              <w:rPr>
                <w:rFonts w:ascii="Times New Roman" w:hAnsi="Times New Roman" w:cs="Times New Roman"/>
                <w:sz w:val="24"/>
                <w:szCs w:val="24"/>
              </w:rPr>
              <w:t xml:space="preserve">annotated </w:t>
            </w:r>
            <w:r w:rsidR="00CD3E27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genes </w:t>
            </w:r>
            <w:r w:rsidR="00CD3E27">
              <w:rPr>
                <w:rFonts w:ascii="Times New Roman" w:hAnsi="Times New Roman" w:cs="Times New Roman"/>
                <w:sz w:val="24"/>
                <w:szCs w:val="24"/>
              </w:rPr>
              <w:t>up regulated in EE males compared to EE females.</w:t>
            </w:r>
          </w:p>
        </w:tc>
      </w:tr>
      <w:tr w:rsidR="00CD3E27" w:rsidRPr="00A07B87" w:rsidTr="002A1CC8">
        <w:tc>
          <w:tcPr>
            <w:tcW w:w="1260" w:type="dxa"/>
            <w:vAlign w:val="center"/>
          </w:tcPr>
          <w:p w:rsidR="00CD3E27" w:rsidRPr="00A07B87" w:rsidRDefault="00CD3E27" w:rsidP="002A1C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trez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  <w:vAlign w:val="center"/>
          </w:tcPr>
          <w:p w:rsidR="00CD3E27" w:rsidRPr="00A07B87" w:rsidRDefault="00CD3E27" w:rsidP="002A1C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4500" w:type="dxa"/>
            <w:vAlign w:val="center"/>
          </w:tcPr>
          <w:p w:rsidR="00CD3E27" w:rsidRPr="00A07B87" w:rsidRDefault="00CD3E27" w:rsidP="002A1C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990" w:type="dxa"/>
            <w:vAlign w:val="center"/>
          </w:tcPr>
          <w:p w:rsidR="00CD3E27" w:rsidRPr="00A07B87" w:rsidRDefault="00CD3E27" w:rsidP="002A1C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1008" w:type="dxa"/>
            <w:vAlign w:val="center"/>
          </w:tcPr>
          <w:p w:rsidR="00CD3E27" w:rsidRPr="00A07B87" w:rsidRDefault="00CD3E27" w:rsidP="002A1C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Log2 Fold Change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4</w:t>
            </w:r>
          </w:p>
        </w:tc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R</w:t>
            </w:r>
          </w:p>
        </w:tc>
        <w:tc>
          <w:tcPr>
            <w:tcW w:w="450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ry-long-chain </w:t>
            </w:r>
            <w:proofErr w:type="spellStart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yl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oA reductase isoform 2</w:t>
            </w:r>
          </w:p>
        </w:tc>
        <w:tc>
          <w:tcPr>
            <w:tcW w:w="990" w:type="dxa"/>
            <w:vAlign w:val="center"/>
          </w:tcPr>
          <w:p w:rsidR="00CD3E27" w:rsidRPr="00401079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920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378</w:t>
            </w:r>
          </w:p>
        </w:tc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65</w:t>
            </w:r>
          </w:p>
        </w:tc>
        <w:tc>
          <w:tcPr>
            <w:tcW w:w="450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65 [</w:t>
            </w: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icrot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chrogaster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165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7</w:t>
            </w:r>
          </w:p>
        </w:tc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A3</w:t>
            </w:r>
          </w:p>
        </w:tc>
        <w:tc>
          <w:tcPr>
            <w:tcW w:w="450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itatory amino acid transporter 1 isoform 4 [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750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29</w:t>
            </w:r>
          </w:p>
        </w:tc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39</w:t>
            </w:r>
          </w:p>
        </w:tc>
        <w:tc>
          <w:tcPr>
            <w:tcW w:w="450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25 member 39 [</w:t>
            </w: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E-05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84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90</w:t>
            </w:r>
          </w:p>
        </w:tc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T1</w:t>
            </w:r>
          </w:p>
        </w:tc>
        <w:tc>
          <w:tcPr>
            <w:tcW w:w="450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E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/</w:t>
            </w:r>
            <w:proofErr w:type="spellStart"/>
            <w:r w:rsidRPr="00317E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nolaminephosphotransferase</w:t>
            </w:r>
            <w:proofErr w:type="spellEnd"/>
            <w:r w:rsidRPr="00317E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isoform X2</w:t>
            </w:r>
            <w:r w:rsidRPr="008027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Peromyscus </w:t>
            </w:r>
            <w:proofErr w:type="spellStart"/>
            <w:r w:rsidRPr="008027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027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27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8027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89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01</w:t>
            </w:r>
          </w:p>
        </w:tc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KAP5L</w:t>
            </w:r>
          </w:p>
        </w:tc>
        <w:tc>
          <w:tcPr>
            <w:tcW w:w="450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icrot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chrogaster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omosome LG3 open reading frame, human C7orf41 (CLG3H7orf41), mRNA</w:t>
            </w:r>
          </w:p>
        </w:tc>
        <w:tc>
          <w:tcPr>
            <w:tcW w:w="990" w:type="dxa"/>
            <w:vAlign w:val="center"/>
          </w:tcPr>
          <w:p w:rsidR="00CD3E27" w:rsidRPr="00401079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113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B41L1</w:t>
            </w:r>
          </w:p>
        </w:tc>
        <w:tc>
          <w:tcPr>
            <w:tcW w:w="450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d 4.1-like protein 1 isoform X12 [</w:t>
            </w: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838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18</w:t>
            </w:r>
          </w:p>
        </w:tc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11</w:t>
            </w:r>
          </w:p>
        </w:tc>
        <w:tc>
          <w:tcPr>
            <w:tcW w:w="450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density lipoprotein receptor-related protein 11 [</w:t>
            </w: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226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7</w:t>
            </w:r>
          </w:p>
        </w:tc>
        <w:tc>
          <w:tcPr>
            <w:tcW w:w="126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BP</w:t>
            </w:r>
          </w:p>
        </w:tc>
        <w:tc>
          <w:tcPr>
            <w:tcW w:w="4500" w:type="dxa"/>
            <w:vAlign w:val="center"/>
          </w:tcPr>
          <w:p w:rsidR="00CD3E27" w:rsidRPr="008027D8" w:rsidRDefault="005D589B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E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sterol-binding protein 1 isoform X1</w:t>
            </w:r>
            <w:r w:rsidRPr="008027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8027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8027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27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8027D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26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RS</w:t>
            </w:r>
          </w:p>
        </w:tc>
        <w:tc>
          <w:tcPr>
            <w:tcW w:w="450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--tRNA ligase, cytoplasmic [</w:t>
            </w: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0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891</w:t>
            </w:r>
          </w:p>
        </w:tc>
      </w:tr>
      <w:tr w:rsidR="00CD3E27" w:rsidRPr="00F64FFF" w:rsidTr="002A1CC8"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6</w:t>
            </w:r>
          </w:p>
        </w:tc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AT</w:t>
            </w:r>
          </w:p>
        </w:tc>
        <w:tc>
          <w:tcPr>
            <w:tcW w:w="450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natin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at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transcript variant X2, mRNA</w:t>
            </w:r>
          </w:p>
        </w:tc>
        <w:tc>
          <w:tcPr>
            <w:tcW w:w="990" w:type="dxa"/>
            <w:vAlign w:val="center"/>
          </w:tcPr>
          <w:p w:rsidR="00CD3E27" w:rsidRPr="00F64FFF" w:rsidRDefault="00FE18B0" w:rsidP="002A1CC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008" w:type="dxa"/>
            <w:vAlign w:val="center"/>
          </w:tcPr>
          <w:p w:rsidR="00CD3E27" w:rsidRPr="00F64FFF" w:rsidRDefault="00FE18B0" w:rsidP="002A1CC8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.1456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74</w:t>
            </w:r>
          </w:p>
        </w:tc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R1</w:t>
            </w:r>
          </w:p>
        </w:tc>
        <w:tc>
          <w:tcPr>
            <w:tcW w:w="450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ation resistance protein 1 isoform X3 [</w:t>
            </w: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098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2</w:t>
            </w:r>
          </w:p>
        </w:tc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50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lene synthase [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socrice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uratus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796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6</w:t>
            </w:r>
          </w:p>
        </w:tc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1R</w:t>
            </w:r>
          </w:p>
        </w:tc>
        <w:tc>
          <w:tcPr>
            <w:tcW w:w="450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tingtin-interacting protein 1-related protein isoform X1 [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socrice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uratus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338</w:t>
            </w:r>
          </w:p>
        </w:tc>
      </w:tr>
      <w:tr w:rsidR="00CD3E27" w:rsidRPr="001152A4" w:rsidTr="002A1CC8">
        <w:trPr>
          <w:trHeight w:val="422"/>
        </w:trPr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06</w:t>
            </w:r>
          </w:p>
        </w:tc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28</w:t>
            </w:r>
          </w:p>
        </w:tc>
        <w:tc>
          <w:tcPr>
            <w:tcW w:w="450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ator complex subunit 28 (Med28), mRNA</w:t>
            </w:r>
          </w:p>
        </w:tc>
        <w:tc>
          <w:tcPr>
            <w:tcW w:w="990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995</w:t>
            </w:r>
          </w:p>
        </w:tc>
      </w:tr>
      <w:tr w:rsidR="00CD3E27" w:rsidRPr="001152A4" w:rsidTr="002A1CC8"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26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4500" w:type="dxa"/>
            <w:vAlign w:val="center"/>
          </w:tcPr>
          <w:p w:rsidR="00CD3E27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ithelial </w:t>
            </w:r>
            <w:proofErr w:type="spellStart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idin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-containing receptor 1 isoform X2 [</w:t>
            </w: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7</w:t>
            </w:r>
          </w:p>
        </w:tc>
        <w:tc>
          <w:tcPr>
            <w:tcW w:w="1008" w:type="dxa"/>
            <w:vAlign w:val="center"/>
          </w:tcPr>
          <w:p w:rsidR="00CD3E27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10</w:t>
            </w:r>
          </w:p>
        </w:tc>
      </w:tr>
      <w:tr w:rsidR="008027D8" w:rsidRPr="001152A4" w:rsidTr="002A1CC8">
        <w:tc>
          <w:tcPr>
            <w:tcW w:w="126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97</w:t>
            </w:r>
          </w:p>
        </w:tc>
        <w:tc>
          <w:tcPr>
            <w:tcW w:w="126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IH4</w:t>
            </w:r>
          </w:p>
        </w:tc>
        <w:tc>
          <w:tcPr>
            <w:tcW w:w="450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cornichon homolog 4 [</w:t>
            </w: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8027D8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008" w:type="dxa"/>
            <w:vAlign w:val="center"/>
          </w:tcPr>
          <w:p w:rsidR="008027D8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24</w:t>
            </w:r>
          </w:p>
        </w:tc>
      </w:tr>
      <w:tr w:rsidR="008027D8" w:rsidRPr="001152A4" w:rsidTr="002A1CC8">
        <w:tc>
          <w:tcPr>
            <w:tcW w:w="126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9</w:t>
            </w:r>
          </w:p>
        </w:tc>
        <w:tc>
          <w:tcPr>
            <w:tcW w:w="126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E4DIP</w:t>
            </w:r>
          </w:p>
        </w:tc>
        <w:tc>
          <w:tcPr>
            <w:tcW w:w="450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megalin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isoform X13 [</w:t>
            </w: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8027D8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1008" w:type="dxa"/>
            <w:vAlign w:val="center"/>
          </w:tcPr>
          <w:p w:rsidR="008027D8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620</w:t>
            </w:r>
          </w:p>
        </w:tc>
      </w:tr>
      <w:tr w:rsidR="008027D8" w:rsidRPr="001152A4" w:rsidTr="002A1CC8">
        <w:tc>
          <w:tcPr>
            <w:tcW w:w="126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204</w:t>
            </w:r>
          </w:p>
        </w:tc>
        <w:tc>
          <w:tcPr>
            <w:tcW w:w="126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PR</w:t>
            </w:r>
          </w:p>
        </w:tc>
        <w:tc>
          <w:tcPr>
            <w:tcW w:w="450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toporin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cursor [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8027D8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1008" w:type="dxa"/>
            <w:vAlign w:val="center"/>
          </w:tcPr>
          <w:p w:rsidR="008027D8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826</w:t>
            </w:r>
          </w:p>
        </w:tc>
      </w:tr>
      <w:tr w:rsidR="008027D8" w:rsidRPr="001152A4" w:rsidTr="002A1CC8">
        <w:tc>
          <w:tcPr>
            <w:tcW w:w="126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037</w:t>
            </w:r>
          </w:p>
        </w:tc>
        <w:tc>
          <w:tcPr>
            <w:tcW w:w="126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MJD1C</w:t>
            </w:r>
          </w:p>
        </w:tc>
        <w:tc>
          <w:tcPr>
            <w:tcW w:w="4500" w:type="dxa"/>
            <w:vAlign w:val="center"/>
          </w:tcPr>
          <w:p w:rsidR="008027D8" w:rsidRPr="008027D8" w:rsidRDefault="008027D8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mjC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-containing histone demethylation protein 2C isoform X1 [</w:t>
            </w:r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7EB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8027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8027D8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1008" w:type="dxa"/>
            <w:vAlign w:val="center"/>
          </w:tcPr>
          <w:p w:rsidR="008027D8" w:rsidRPr="00401079" w:rsidRDefault="00FE18B0" w:rsidP="002A1C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617</w:t>
            </w:r>
          </w:p>
        </w:tc>
      </w:tr>
    </w:tbl>
    <w:p w:rsidR="0016737C" w:rsidRPr="001152A4" w:rsidRDefault="003748BD" w:rsidP="0006296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6737C" w:rsidRPr="00115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06B"/>
    <w:rsid w:val="00052042"/>
    <w:rsid w:val="00052185"/>
    <w:rsid w:val="00062961"/>
    <w:rsid w:val="00097014"/>
    <w:rsid w:val="000C2D77"/>
    <w:rsid w:val="001152A4"/>
    <w:rsid w:val="00125CDC"/>
    <w:rsid w:val="00191259"/>
    <w:rsid w:val="001B79B2"/>
    <w:rsid w:val="001C3F52"/>
    <w:rsid w:val="001D5C52"/>
    <w:rsid w:val="001E6413"/>
    <w:rsid w:val="001F2629"/>
    <w:rsid w:val="002115BF"/>
    <w:rsid w:val="00225507"/>
    <w:rsid w:val="002847EC"/>
    <w:rsid w:val="00284D21"/>
    <w:rsid w:val="00294737"/>
    <w:rsid w:val="002A084E"/>
    <w:rsid w:val="002A1CC8"/>
    <w:rsid w:val="002C1C64"/>
    <w:rsid w:val="002F78BA"/>
    <w:rsid w:val="00317EBD"/>
    <w:rsid w:val="00326C88"/>
    <w:rsid w:val="00362E75"/>
    <w:rsid w:val="003748BD"/>
    <w:rsid w:val="00390221"/>
    <w:rsid w:val="003A78E1"/>
    <w:rsid w:val="003E7087"/>
    <w:rsid w:val="003E72C2"/>
    <w:rsid w:val="004001E7"/>
    <w:rsid w:val="00401079"/>
    <w:rsid w:val="0045317A"/>
    <w:rsid w:val="0055453E"/>
    <w:rsid w:val="005675F8"/>
    <w:rsid w:val="005738FC"/>
    <w:rsid w:val="00584708"/>
    <w:rsid w:val="005A727E"/>
    <w:rsid w:val="005D589B"/>
    <w:rsid w:val="006633FD"/>
    <w:rsid w:val="00714701"/>
    <w:rsid w:val="007A0886"/>
    <w:rsid w:val="007B0662"/>
    <w:rsid w:val="007F3730"/>
    <w:rsid w:val="008027D8"/>
    <w:rsid w:val="00817B64"/>
    <w:rsid w:val="00860516"/>
    <w:rsid w:val="008C6F5B"/>
    <w:rsid w:val="008E5A38"/>
    <w:rsid w:val="00977B0D"/>
    <w:rsid w:val="009801DC"/>
    <w:rsid w:val="009A7F0A"/>
    <w:rsid w:val="009B72E4"/>
    <w:rsid w:val="00A07B87"/>
    <w:rsid w:val="00A11E6D"/>
    <w:rsid w:val="00AC44F3"/>
    <w:rsid w:val="00AC6A1B"/>
    <w:rsid w:val="00B20D0C"/>
    <w:rsid w:val="00B2482A"/>
    <w:rsid w:val="00B501A3"/>
    <w:rsid w:val="00B63790"/>
    <w:rsid w:val="00B911F1"/>
    <w:rsid w:val="00C04E99"/>
    <w:rsid w:val="00C476A2"/>
    <w:rsid w:val="00C954F9"/>
    <w:rsid w:val="00CC2332"/>
    <w:rsid w:val="00CD3E27"/>
    <w:rsid w:val="00D26F38"/>
    <w:rsid w:val="00D4504B"/>
    <w:rsid w:val="00D92A96"/>
    <w:rsid w:val="00DA2178"/>
    <w:rsid w:val="00E1706B"/>
    <w:rsid w:val="00E35252"/>
    <w:rsid w:val="00E36C6D"/>
    <w:rsid w:val="00E5210E"/>
    <w:rsid w:val="00E63B59"/>
    <w:rsid w:val="00E77287"/>
    <w:rsid w:val="00E93433"/>
    <w:rsid w:val="00ED65F9"/>
    <w:rsid w:val="00F0743D"/>
    <w:rsid w:val="00F17ADF"/>
    <w:rsid w:val="00F64FFF"/>
    <w:rsid w:val="00F97FA8"/>
    <w:rsid w:val="00FB3D2E"/>
    <w:rsid w:val="00FD2D8F"/>
    <w:rsid w:val="00FE0976"/>
    <w:rsid w:val="00FE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feld, Cheryl S.</dc:creator>
  <cp:lastModifiedBy>Rosenfeld, Cheryl S.</cp:lastModifiedBy>
  <cp:revision>3</cp:revision>
  <dcterms:created xsi:type="dcterms:W3CDTF">2016-12-03T20:12:00Z</dcterms:created>
  <dcterms:modified xsi:type="dcterms:W3CDTF">2016-12-03T20:12:00Z</dcterms:modified>
</cp:coreProperties>
</file>